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Table S</w:t>
      </w:r>
      <w:r>
        <w:rPr>
          <w:rFonts w:cs="Times New Roman" w:ascii="Times New Roman" w:hAnsi="Times New Roman"/>
          <w:b/>
          <w:sz w:val="28"/>
          <w:szCs w:val="28"/>
        </w:rPr>
        <w:t xml:space="preserve">2 </w:t>
      </w:r>
      <w:r>
        <w:rPr>
          <w:rFonts w:cs="Times New Roman" w:ascii="Times New Roman" w:hAnsi="Times New Roman"/>
          <w:b/>
          <w:sz w:val="28"/>
          <w:szCs w:val="28"/>
        </w:rPr>
        <w:t>Patients’ clinicopathological characteristics in our GSE</w:t>
      </w:r>
      <w:r>
        <w:rPr>
          <w:rFonts w:cs="Times New Roman" w:ascii="Times New Roman" w:hAnsi="Times New Roman"/>
          <w:b/>
          <w:sz w:val="28"/>
          <w:szCs w:val="28"/>
        </w:rPr>
        <w:t>13507</w:t>
      </w:r>
      <w:r>
        <w:rPr>
          <w:rFonts w:cs="Times New Roman" w:ascii="Times New Roman" w:hAnsi="Times New Roman"/>
          <w:b/>
          <w:sz w:val="28"/>
          <w:szCs w:val="28"/>
        </w:rPr>
        <w:t xml:space="preserve"> </w:t>
      </w:r>
      <w:r>
        <w:rPr>
          <w:rFonts w:cs="Times New Roman" w:ascii="Times New Roman" w:hAnsi="Times New Roman"/>
          <w:b/>
          <w:sz w:val="28"/>
          <w:szCs w:val="28"/>
        </w:rPr>
        <w:t xml:space="preserve">validation </w:t>
      </w:r>
      <w:r>
        <w:rPr>
          <w:rFonts w:cs="Times New Roman" w:ascii="Times New Roman" w:hAnsi="Times New Roman"/>
          <w:b/>
          <w:sz w:val="28"/>
          <w:szCs w:val="28"/>
        </w:rPr>
        <w:t>cohort (N = 1</w:t>
      </w:r>
      <w:r>
        <w:rPr>
          <w:rFonts w:cs="Times New Roman" w:ascii="Times New Roman" w:hAnsi="Times New Roman"/>
          <w:b/>
          <w:sz w:val="28"/>
          <w:szCs w:val="28"/>
        </w:rPr>
        <w:t>65</w:t>
      </w:r>
      <w:r>
        <w:rPr>
          <w:rFonts w:cs="Times New Roman" w:ascii="Times New Roman" w:hAnsi="Times New Roman"/>
          <w:b/>
          <w:sz w:val="28"/>
          <w:szCs w:val="28"/>
        </w:rPr>
        <w:t>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8"/>
        <w:gridCol w:w="1879"/>
        <w:gridCol w:w="1879"/>
        <w:gridCol w:w="1880"/>
      </w:tblGrid>
      <w:tr>
        <w:trPr>
          <w:trHeight w:val="637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0"/>
              </w:rPr>
              <w:t>GSE13507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0"/>
              </w:rPr>
              <w:t>Alive (n=96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0"/>
              </w:rPr>
              <w:t>Dead (n=69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A6A6A6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4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4"/>
                <w:szCs w:val="20"/>
              </w:rPr>
              <w:t>Total (n=165)</w:t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0"/>
              </w:rPr>
              <w:t>Gender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Female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 (15.6%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 (21.7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 (18.2%)</w:t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ale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 (84.4%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4 (78.3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35 (81.8%)</w:t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Age***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lt;=65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 (60.4%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6 (23.2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4 (44.8%)</w:t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&gt;65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 (39.6%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 (76.8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 (55.2%)</w:t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0"/>
              </w:rPr>
              <w:t>Subtypes*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IBC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8 (29.2%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 (49.3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 (37.6%)</w:t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MIBC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8 (70.8%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 (50.7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3 (62.4%)</w:t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0"/>
              </w:rPr>
              <w:t>Grade*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High Grade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 (27.1%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4 (49.3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 (36.4%)</w:t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Low Grade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 (72.9%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5 (50.7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5 (63.6%)</w:t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0"/>
              </w:rPr>
              <w:t>Pathologic_T_stage**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a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1 (21.9%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 (7.2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 (15.8%)</w:t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1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9 (51.0%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1 (44.9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0 (48.5%)</w:t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2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 (19.8%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 (15.9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0 (18.2%)</w:t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3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 (6.2%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 (17.4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 (10.9%)</w:t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T4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1.0%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 (14.5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 (6.7%)</w:t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  <w:szCs w:val="20"/>
              </w:rPr>
              <w:t>Pathologic_N_stage*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0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3 (96.9%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 (81.2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9 (90.3%)</w:t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1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1.0%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 (10.1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 (4.8%)</w:t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2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 (2.1%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 (5.8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 (3.6%)</w:t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3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1.4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0.6%)</w:t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x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1.4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 (0.6%)</w:t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kern w:val="0"/>
                <w:sz w:val="22"/>
              </w:rPr>
              <w:t>Pathologic_M_stage***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b/>
                <w:b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0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 (100.0%)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 (89.9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58 (95.8%)</w:t>
            </w:r>
          </w:p>
        </w:tc>
      </w:tr>
      <w:tr>
        <w:trPr>
          <w:trHeight w:val="420" w:hRule="atLeast"/>
        </w:trPr>
        <w:tc>
          <w:tcPr>
            <w:tcW w:w="2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M1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NA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 (10.1%)</w:t>
            </w:r>
          </w:p>
        </w:tc>
        <w:tc>
          <w:tcPr>
            <w:tcW w:w="1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 (4.2%)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4T03:30:00Z</dcterms:created>
  <dc:creator>Urologycr</dc:creator>
  <dc:description/>
  <cp:keywords/>
  <dc:language>en-US</dc:language>
  <cp:lastModifiedBy>Urologycr</cp:lastModifiedBy>
  <dcterms:modified xsi:type="dcterms:W3CDTF">2019-09-06T13:54:00Z</dcterms:modified>
  <cp:revision>10</cp:revision>
  <dc:subject/>
  <dc:title/>
</cp:coreProperties>
</file>